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76C54" w14:textId="42FBC316" w:rsidR="00EB68EE" w:rsidRPr="00BB6A79" w:rsidRDefault="00EB68EE" w:rsidP="00EB68EE">
      <w:pPr>
        <w:widowControl/>
        <w:spacing w:after="120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BB6A7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7D40D3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3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Twenty antibiotics used in antimicrobial susceptibility</w:t>
      </w:r>
      <w: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2"/>
        <w:tblW w:w="123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694"/>
        <w:gridCol w:w="3118"/>
        <w:gridCol w:w="1560"/>
        <w:gridCol w:w="1134"/>
        <w:gridCol w:w="1134"/>
        <w:gridCol w:w="1134"/>
      </w:tblGrid>
      <w:tr w:rsidR="00EB68EE" w14:paraId="12276496" w14:textId="77777777" w:rsidTr="007D40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 w:val="restart"/>
            <w:tcBorders>
              <w:bottom w:val="none" w:sz="0" w:space="0" w:color="auto"/>
            </w:tcBorders>
            <w:vAlign w:val="center"/>
          </w:tcPr>
          <w:p w14:paraId="1BF42BDE" w14:textId="45711C82" w:rsidR="00EB68EE" w:rsidRDefault="00EB68EE" w:rsidP="00FA7C55">
            <w:pPr>
              <w:jc w:val="center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694" w:type="dxa"/>
            <w:vMerge w:val="restart"/>
            <w:tcBorders>
              <w:bottom w:val="none" w:sz="0" w:space="0" w:color="auto"/>
            </w:tcBorders>
            <w:vAlign w:val="center"/>
          </w:tcPr>
          <w:p w14:paraId="0143A06B" w14:textId="1F5F85F0" w:rsidR="00EB68EE" w:rsidRDefault="00EB68EE" w:rsidP="00FA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microbial class</w:t>
            </w:r>
          </w:p>
        </w:tc>
        <w:tc>
          <w:tcPr>
            <w:tcW w:w="3118" w:type="dxa"/>
            <w:vMerge w:val="restart"/>
            <w:tcBorders>
              <w:bottom w:val="none" w:sz="0" w:space="0" w:color="auto"/>
            </w:tcBorders>
            <w:vAlign w:val="center"/>
          </w:tcPr>
          <w:p w14:paraId="1A6DE843" w14:textId="2EA21271" w:rsidR="00EB68EE" w:rsidRDefault="00EB68EE" w:rsidP="00FA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microbial agent</w:t>
            </w:r>
          </w:p>
        </w:tc>
        <w:tc>
          <w:tcPr>
            <w:tcW w:w="1560" w:type="dxa"/>
            <w:vMerge w:val="restart"/>
            <w:tcBorders>
              <w:bottom w:val="none" w:sz="0" w:space="0" w:color="auto"/>
            </w:tcBorders>
            <w:vAlign w:val="center"/>
          </w:tcPr>
          <w:p w14:paraId="05741F72" w14:textId="1AAA531E" w:rsidR="00EB68EE" w:rsidRDefault="00EB68EE" w:rsidP="00FA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breviation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vAlign w:val="center"/>
          </w:tcPr>
          <w:p w14:paraId="346B4449" w14:textId="34A4A8FC" w:rsidR="00EB68EE" w:rsidRDefault="00EB68EE" w:rsidP="00FA7C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Zone Diameter Interpretive Criteria </w:t>
            </w: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nearest whole mm)</w:t>
            </w:r>
          </w:p>
        </w:tc>
      </w:tr>
      <w:tr w:rsidR="00EB68EE" w14:paraId="00A611D6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Merge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0C4A8D96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Merge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232664B9" w14:textId="7777777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  <w:vMerge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12F2CDA6" w14:textId="7777777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60" w:type="dxa"/>
            <w:vMerge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07C814E0" w14:textId="7777777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D5985D" w14:textId="7EBE3DC9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C000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B6A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≤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42EA19" w14:textId="605BAE90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1B9168" w14:textId="3844B802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 (</w:t>
            </w:r>
            <w:r w:rsidRPr="0089244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89244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B68EE" w14:paraId="54992C08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000000"/>
            </w:tcBorders>
            <w:vAlign w:val="center"/>
          </w:tcPr>
          <w:p w14:paraId="7E06E40E" w14:textId="665432C2" w:rsidR="00EB68EE" w:rsidRDefault="00EB68EE" w:rsidP="00FA7C55">
            <w:pPr>
              <w:jc w:val="center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r w:rsidR="00823E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ms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 w14:paraId="6967D875" w14:textId="55741958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 w14:paraId="4FE7F11F" w14:textId="61FD34AF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picillin (1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101A0C54" w14:textId="49DB171C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5257B2BA" w14:textId="79B3C00A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9707CF7" w14:textId="7FDB430E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3B76B8B8" w14:textId="19A86101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EB68EE" w14:paraId="36D64B13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3B09CC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F3973F" w14:textId="7777777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FE384F" w14:textId="75125879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 (10 units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C3022C" w14:textId="5BD908D9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3712CC" w14:textId="6B9E3302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D8FA84" w14:textId="2F17D72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0F950F" w14:textId="40A5BDB9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EB68EE" w14:paraId="08A773F9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560ADDA9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79E67A5A" w14:textId="30356671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Lactam/β-lactamase inhibitor combinations</w:t>
            </w:r>
          </w:p>
        </w:tc>
        <w:tc>
          <w:tcPr>
            <w:tcW w:w="3118" w:type="dxa"/>
            <w:vAlign w:val="center"/>
          </w:tcPr>
          <w:p w14:paraId="6ADAD3AD" w14:textId="292DE547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oxicillin-clavulanic acid</w:t>
            </w:r>
          </w:p>
          <w:p w14:paraId="19F0C65C" w14:textId="3B69F4A3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(2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 1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44F66E0B" w14:textId="3FC96790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C</w:t>
            </w:r>
          </w:p>
        </w:tc>
        <w:tc>
          <w:tcPr>
            <w:tcW w:w="1134" w:type="dxa"/>
            <w:vAlign w:val="center"/>
          </w:tcPr>
          <w:p w14:paraId="3CE885CC" w14:textId="316C31C8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3F61A8DE" w14:textId="1EBE9BC0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0982A9C" w14:textId="1169E347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B68EE" w14:paraId="7D9B45DB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8CE02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A3DF32" w14:textId="2C96D2EF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phems (parenteral)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B64B0C" w14:textId="3126E993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phalothin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69C295" w14:textId="3CDB8292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5AA2F4" w14:textId="2640DC0F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2A0F6E" w14:textId="2146E6F2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9ECFEC" w14:textId="38168DEF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B68EE" w14:paraId="3B89E7EE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48D3DA72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027012DF" w14:textId="77777777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8" w:type="dxa"/>
            <w:vAlign w:val="center"/>
          </w:tcPr>
          <w:p w14:paraId="2090A51E" w14:textId="4C2CF088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foxitin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81B3AE7" w14:textId="731474E9" w:rsidR="00EB68EE" w:rsidRPr="00D37CC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</w:t>
            </w:r>
          </w:p>
        </w:tc>
        <w:tc>
          <w:tcPr>
            <w:tcW w:w="1134" w:type="dxa"/>
            <w:vAlign w:val="center"/>
          </w:tcPr>
          <w:p w14:paraId="77AF99F0" w14:textId="7F2A6BB2" w:rsidR="00EB68EE" w:rsidRPr="00D37CC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6588D"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B18D37" w14:textId="14F543EE" w:rsidR="00EB68EE" w:rsidRPr="00D37CC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48348BB" w14:textId="5924E423" w:rsidR="00EB68EE" w:rsidRPr="00D37CC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6588D" w:rsidRPr="00D37CC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B68EE" w14:paraId="120537E0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935F91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C609CE" w14:textId="77777777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72EC4C" w14:textId="72D5F0DF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efotetan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DFC586" w14:textId="1486A050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A97C13" w14:textId="2C825968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09A8F1" w14:textId="1FACADEB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-1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A2D654" w14:textId="3E98E09F" w:rsidR="00EB68EE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B68EE" w14:paraId="0C4C086C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53283881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490C8966" w14:textId="5BEBC085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ems</w:t>
            </w:r>
            <w:proofErr w:type="spellEnd"/>
          </w:p>
        </w:tc>
        <w:tc>
          <w:tcPr>
            <w:tcW w:w="3118" w:type="dxa"/>
            <w:vAlign w:val="center"/>
          </w:tcPr>
          <w:p w14:paraId="00FFF469" w14:textId="7E458B60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ipenem (1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76501843" w14:textId="4D00D2A4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PM</w:t>
            </w:r>
          </w:p>
        </w:tc>
        <w:tc>
          <w:tcPr>
            <w:tcW w:w="1134" w:type="dxa"/>
            <w:vAlign w:val="center"/>
          </w:tcPr>
          <w:p w14:paraId="79BFC46A" w14:textId="09EDFBD9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4CDF0879" w14:textId="09E35D45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-15</w:t>
            </w:r>
          </w:p>
        </w:tc>
        <w:tc>
          <w:tcPr>
            <w:tcW w:w="1134" w:type="dxa"/>
            <w:vAlign w:val="center"/>
          </w:tcPr>
          <w:p w14:paraId="2354EE70" w14:textId="727DE4B3" w:rsidR="00EB68EE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B68EE" w14:paraId="4C336D06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2B66B3" w14:textId="02EAC162" w:rsidR="00EB68EE" w:rsidRDefault="00EB68EE" w:rsidP="00FA7C55">
            <w:pPr>
              <w:jc w:val="center"/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</w:t>
            </w:r>
            <w:r w:rsidR="00823E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ms</w:t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0FBD56" w14:textId="00E89E9B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glycosides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DF840D" w14:textId="771948D7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tamicin (1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D9D192" w14:textId="200C6A94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49A8A1" w14:textId="17616232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D6F31F" w14:textId="0E00D502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-1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399C70" w14:textId="50F87415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EB68EE" w14:paraId="7C505599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0631670C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304AEA16" w14:textId="77777777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450326B5" w14:textId="668A38F8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anamycin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24F0C9FE" w14:textId="5FB87F26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134" w:type="dxa"/>
            <w:vAlign w:val="center"/>
          </w:tcPr>
          <w:p w14:paraId="4481DFC1" w14:textId="43F2B4B7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14:paraId="4571B7B8" w14:textId="510B9723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-17</w:t>
            </w:r>
          </w:p>
        </w:tc>
        <w:tc>
          <w:tcPr>
            <w:tcW w:w="1134" w:type="dxa"/>
            <w:vAlign w:val="center"/>
          </w:tcPr>
          <w:p w14:paraId="36A1E80F" w14:textId="44B1FE92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B68EE" w14:paraId="158BCED9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495E8F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BD840B" w14:textId="7B7FED3E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lides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7F69A6" w14:textId="75BD6B4A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rythromycin (1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04BC00" w14:textId="7EC9FB2D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AD3CC5" w14:textId="25B5F2F2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011334" w14:textId="503602A8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-2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4A903A" w14:textId="4310D194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EB68EE" w14:paraId="05553096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6991CD45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197CB200" w14:textId="7744FFD7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olide</w:t>
            </w:r>
          </w:p>
        </w:tc>
        <w:tc>
          <w:tcPr>
            <w:tcW w:w="3118" w:type="dxa"/>
            <w:vAlign w:val="center"/>
          </w:tcPr>
          <w:p w14:paraId="5FC56CFC" w14:textId="2D17DC95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lithromycin (1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3F2E839" w14:textId="0776152D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L</w:t>
            </w:r>
          </w:p>
        </w:tc>
        <w:tc>
          <w:tcPr>
            <w:tcW w:w="1134" w:type="dxa"/>
            <w:vAlign w:val="center"/>
          </w:tcPr>
          <w:p w14:paraId="08C3A309" w14:textId="5817190B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545238F4" w14:textId="09288F98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-21</w:t>
            </w:r>
          </w:p>
        </w:tc>
        <w:tc>
          <w:tcPr>
            <w:tcW w:w="1134" w:type="dxa"/>
            <w:vAlign w:val="center"/>
          </w:tcPr>
          <w:p w14:paraId="715FDAAE" w14:textId="74197077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EB68EE" w14:paraId="2A203692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8E46F9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45BD2A" w14:textId="0EFC728E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peptides</w:t>
            </w:r>
            <w:proofErr w:type="spellEnd"/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76ADBB" w14:textId="05C365AA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icoplanin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F39E9F" w14:textId="341FE773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1922BC" w14:textId="46FF0590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56727F" w14:textId="40853689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-1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7330B4" w14:textId="5189FBB6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EB68EE" w14:paraId="2A45AEF0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54F5DBCF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76FE857D" w14:textId="358A5C12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olones</w:t>
            </w:r>
          </w:p>
        </w:tc>
        <w:tc>
          <w:tcPr>
            <w:tcW w:w="3118" w:type="dxa"/>
            <w:vAlign w:val="center"/>
          </w:tcPr>
          <w:p w14:paraId="1D53FED4" w14:textId="17FAE80C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iprofloxacin (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A63CC94" w14:textId="0FA4CF1B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1134" w:type="dxa"/>
            <w:vAlign w:val="center"/>
          </w:tcPr>
          <w:p w14:paraId="21AC2122" w14:textId="40AA01DF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637FE73F" w14:textId="5516914A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-20</w:t>
            </w:r>
          </w:p>
        </w:tc>
        <w:tc>
          <w:tcPr>
            <w:tcW w:w="1134" w:type="dxa"/>
            <w:vAlign w:val="center"/>
          </w:tcPr>
          <w:p w14:paraId="3CD74A2F" w14:textId="5DD0B672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B68EE" w14:paraId="1D7CDB0F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A7D5AB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BCB499" w14:textId="59EC9ED9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nylpropanol</w:t>
            </w:r>
            <w:proofErr w:type="spellEnd"/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692341" w14:textId="6596C0D9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loramphenicol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7A4E01" w14:textId="637132C0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0F4A96" w14:textId="08B4DB80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AD4E9C" w14:textId="1D55789F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-1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AD82B9" w14:textId="73012B4C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EB68EE" w14:paraId="6FBC188F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40D40743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21277CD2" w14:textId="1E070BDB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racyclines</w:t>
            </w:r>
          </w:p>
        </w:tc>
        <w:tc>
          <w:tcPr>
            <w:tcW w:w="3118" w:type="dxa"/>
            <w:vAlign w:val="center"/>
          </w:tcPr>
          <w:p w14:paraId="02EC48DA" w14:textId="0F5E853D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tracycline (3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DB38E64" w14:textId="382A1CDF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134" w:type="dxa"/>
            <w:vAlign w:val="center"/>
          </w:tcPr>
          <w:p w14:paraId="2C6A58D7" w14:textId="42A27B31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06DEF7AA" w14:textId="6E5CDB05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8</w:t>
            </w:r>
          </w:p>
        </w:tc>
        <w:tc>
          <w:tcPr>
            <w:tcW w:w="1134" w:type="dxa"/>
            <w:vAlign w:val="center"/>
          </w:tcPr>
          <w:p w14:paraId="32CFFA24" w14:textId="7B4B2EF2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B68EE" w14:paraId="23EDB79D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E698EA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851F2C" w14:textId="71A9BAE7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ate pathway inhibitors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09D6D8" w14:textId="17742AF4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imethoprim-Sulfamethoxazole (1.2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 23.7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3D99C" w14:textId="5EA09001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XT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4017E6" w14:textId="50C16D80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E1D7C8" w14:textId="279299FF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-1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1FC5A1" w14:textId="3E2AA4F4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EB68EE" w14:paraId="5880940A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2BFC54F0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0A533CD4" w14:textId="57BC21D1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osamides</w:t>
            </w:r>
            <w:proofErr w:type="spellEnd"/>
          </w:p>
        </w:tc>
        <w:tc>
          <w:tcPr>
            <w:tcW w:w="3118" w:type="dxa"/>
            <w:vAlign w:val="center"/>
          </w:tcPr>
          <w:p w14:paraId="365148FD" w14:textId="676A3520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lindamycin (2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6769DFAF" w14:textId="70850389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</w:t>
            </w:r>
          </w:p>
        </w:tc>
        <w:tc>
          <w:tcPr>
            <w:tcW w:w="1134" w:type="dxa"/>
            <w:vAlign w:val="center"/>
          </w:tcPr>
          <w:p w14:paraId="63B72B3E" w14:textId="39E582B9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0502CE3B" w14:textId="34D4D909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20</w:t>
            </w:r>
          </w:p>
        </w:tc>
        <w:tc>
          <w:tcPr>
            <w:tcW w:w="1134" w:type="dxa"/>
            <w:vAlign w:val="center"/>
          </w:tcPr>
          <w:p w14:paraId="57AE65B4" w14:textId="64970256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EB68EE" w14:paraId="64AD84CF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A95F9B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C569BD" w14:textId="6FCCF2CE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samycins</w:t>
            </w:r>
            <w:proofErr w:type="spellEnd"/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766CDA" w14:textId="248BC179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ifampin (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3AA96F" w14:textId="208A0385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82D0AF" w14:textId="69B5C082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8C7662" w14:textId="7CA72818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-19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A658E8" w14:textId="33BA1E00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EB68EE" w14:paraId="78BEE48B" w14:textId="77777777" w:rsidTr="007D40D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vAlign w:val="center"/>
          </w:tcPr>
          <w:p w14:paraId="400C009F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vAlign w:val="center"/>
          </w:tcPr>
          <w:p w14:paraId="2780B193" w14:textId="4E529DD5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eptogramins</w:t>
            </w:r>
          </w:p>
        </w:tc>
        <w:tc>
          <w:tcPr>
            <w:tcW w:w="3118" w:type="dxa"/>
            <w:vAlign w:val="center"/>
          </w:tcPr>
          <w:p w14:paraId="0F2917C4" w14:textId="527DDF9A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inupristin-dalfopristin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5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368178FE" w14:textId="41F7EE03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D</w:t>
            </w:r>
          </w:p>
        </w:tc>
        <w:tc>
          <w:tcPr>
            <w:tcW w:w="1134" w:type="dxa"/>
            <w:vAlign w:val="center"/>
          </w:tcPr>
          <w:p w14:paraId="200B8A5B" w14:textId="5F72C57A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75C795FA" w14:textId="510EB1BC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-18</w:t>
            </w:r>
          </w:p>
        </w:tc>
        <w:tc>
          <w:tcPr>
            <w:tcW w:w="1134" w:type="dxa"/>
            <w:vAlign w:val="center"/>
          </w:tcPr>
          <w:p w14:paraId="04D19E9F" w14:textId="3BC56006" w:rsidR="00EB68EE" w:rsidRPr="00BB6A79" w:rsidRDefault="00EB68EE" w:rsidP="00FA7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EB68EE" w14:paraId="2F87B913" w14:textId="77777777" w:rsidTr="007D40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5172F7" w14:textId="77777777" w:rsidR="00EB68EE" w:rsidRDefault="00EB68EE" w:rsidP="00FA7C55">
            <w:pPr>
              <w:jc w:val="center"/>
            </w:pP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B412F9" w14:textId="04D3EA5E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furans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48987F" w14:textId="50D2D12B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itrofurantoin (300 </w:t>
            </w:r>
            <w:proofErr w:type="spellStart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0F2944" w14:textId="42AF413A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AEC31C" w14:textId="58662968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7FE5DC" w14:textId="624F64BA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-1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A1F6DA" w14:textId="1AD82DA2" w:rsidR="00EB68EE" w:rsidRPr="00BB6A79" w:rsidRDefault="00EB68EE" w:rsidP="00FA7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B6A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</w:tbl>
    <w:p w14:paraId="27863E2B" w14:textId="31DA3270" w:rsidR="00EB68EE" w:rsidRPr="00BB6A79" w:rsidRDefault="00EB68EE" w:rsidP="00EB68EE">
      <w:pPr>
        <w:widowControl/>
        <w:spacing w:before="120"/>
        <w:rPr>
          <w:rFonts w:ascii="Times New Roman" w:hAnsi="Times New Roman" w:cs="Times New Roman"/>
        </w:rPr>
      </w:pP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According to </w:t>
      </w:r>
      <w:r w:rsidR="008A412F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>z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one </w:t>
      </w:r>
      <w:r w:rsidR="008A412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d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iameter </w:t>
      </w:r>
      <w:r w:rsidR="008A412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i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nterpretive </w:t>
      </w:r>
      <w:r w:rsidR="008A412F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c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riteria in the antibiotic resistance experiment, R, I and S represent the criteria of resistant, intermediate resistant, and sensitive isolates to different antibiotics, respectively </w:t>
      </w:r>
      <w:r w:rsidRPr="00BB6A79">
        <w:rPr>
          <w:rFonts w:ascii="Times New Roman" w:eastAsia="BBLNN P+ Helvetica Neue LT Std" w:hAnsi="Times New Roman" w:cs="Times New Roman"/>
          <w:bCs/>
          <w:color w:val="000000" w:themeColor="text1"/>
          <w:kern w:val="0"/>
          <w:sz w:val="24"/>
          <w:szCs w:val="24"/>
        </w:rPr>
        <w:t>(The Clinical and Laboratory Standards Institute [CLSI], 2010)</w:t>
      </w:r>
      <w:r w:rsidRPr="00BB6A79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.</w:t>
      </w:r>
    </w:p>
    <w:p w14:paraId="4C369EE3" w14:textId="77777777" w:rsidR="00974DAA" w:rsidRDefault="00974DAA"/>
    <w:sectPr w:rsidR="00974DAA" w:rsidSect="00EB68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0493C8" w14:textId="77777777" w:rsidR="00534087" w:rsidRDefault="00534087" w:rsidP="00DF451D">
      <w:r>
        <w:separator/>
      </w:r>
    </w:p>
  </w:endnote>
  <w:endnote w:type="continuationSeparator" w:id="0">
    <w:p w14:paraId="608C01C3" w14:textId="77777777" w:rsidR="00534087" w:rsidRDefault="00534087" w:rsidP="00DF4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BLNN P+ Helvetica Neue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E0360" w14:textId="77777777" w:rsidR="00534087" w:rsidRDefault="00534087" w:rsidP="00DF451D">
      <w:r>
        <w:separator/>
      </w:r>
    </w:p>
  </w:footnote>
  <w:footnote w:type="continuationSeparator" w:id="0">
    <w:p w14:paraId="4CB01245" w14:textId="77777777" w:rsidR="00534087" w:rsidRDefault="00534087" w:rsidP="00DF4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EE"/>
    <w:rsid w:val="000313AE"/>
    <w:rsid w:val="0004687D"/>
    <w:rsid w:val="000910A6"/>
    <w:rsid w:val="000923F7"/>
    <w:rsid w:val="000A6171"/>
    <w:rsid w:val="001158B5"/>
    <w:rsid w:val="00174B32"/>
    <w:rsid w:val="00184A75"/>
    <w:rsid w:val="001A7C22"/>
    <w:rsid w:val="001B34D9"/>
    <w:rsid w:val="001B5573"/>
    <w:rsid w:val="00206BE0"/>
    <w:rsid w:val="00227079"/>
    <w:rsid w:val="0026588D"/>
    <w:rsid w:val="002D3C91"/>
    <w:rsid w:val="002F3921"/>
    <w:rsid w:val="003125D0"/>
    <w:rsid w:val="0037550F"/>
    <w:rsid w:val="0039033E"/>
    <w:rsid w:val="003A0820"/>
    <w:rsid w:val="003B0260"/>
    <w:rsid w:val="003B6267"/>
    <w:rsid w:val="003C31DE"/>
    <w:rsid w:val="004137A1"/>
    <w:rsid w:val="00455BBF"/>
    <w:rsid w:val="00481876"/>
    <w:rsid w:val="00484ABD"/>
    <w:rsid w:val="004B4583"/>
    <w:rsid w:val="004E4063"/>
    <w:rsid w:val="00534087"/>
    <w:rsid w:val="005C4E2A"/>
    <w:rsid w:val="00685008"/>
    <w:rsid w:val="00694D08"/>
    <w:rsid w:val="006D47D8"/>
    <w:rsid w:val="006F4FDF"/>
    <w:rsid w:val="00705369"/>
    <w:rsid w:val="00722C51"/>
    <w:rsid w:val="00751EC6"/>
    <w:rsid w:val="00771205"/>
    <w:rsid w:val="00773AC4"/>
    <w:rsid w:val="0077756B"/>
    <w:rsid w:val="00786D47"/>
    <w:rsid w:val="007B2CCA"/>
    <w:rsid w:val="007D40D3"/>
    <w:rsid w:val="007D6698"/>
    <w:rsid w:val="008112E1"/>
    <w:rsid w:val="00823ECB"/>
    <w:rsid w:val="0083235D"/>
    <w:rsid w:val="00833166"/>
    <w:rsid w:val="008377E7"/>
    <w:rsid w:val="00851477"/>
    <w:rsid w:val="00860E41"/>
    <w:rsid w:val="00867FBD"/>
    <w:rsid w:val="00881D26"/>
    <w:rsid w:val="00883235"/>
    <w:rsid w:val="00890E3C"/>
    <w:rsid w:val="008A412F"/>
    <w:rsid w:val="008A6C42"/>
    <w:rsid w:val="008E070C"/>
    <w:rsid w:val="009009C7"/>
    <w:rsid w:val="00902893"/>
    <w:rsid w:val="00923C71"/>
    <w:rsid w:val="00931487"/>
    <w:rsid w:val="0095690D"/>
    <w:rsid w:val="0096082C"/>
    <w:rsid w:val="00974DAA"/>
    <w:rsid w:val="009A5CA0"/>
    <w:rsid w:val="009D569A"/>
    <w:rsid w:val="009E304B"/>
    <w:rsid w:val="00A119D9"/>
    <w:rsid w:val="00A27C5C"/>
    <w:rsid w:val="00A31CE1"/>
    <w:rsid w:val="00A83EC8"/>
    <w:rsid w:val="00AA2417"/>
    <w:rsid w:val="00AB721C"/>
    <w:rsid w:val="00AC2988"/>
    <w:rsid w:val="00AC6E1E"/>
    <w:rsid w:val="00B13F18"/>
    <w:rsid w:val="00B60DB8"/>
    <w:rsid w:val="00BD7660"/>
    <w:rsid w:val="00C00024"/>
    <w:rsid w:val="00C211E7"/>
    <w:rsid w:val="00C432FA"/>
    <w:rsid w:val="00C648F0"/>
    <w:rsid w:val="00C725D4"/>
    <w:rsid w:val="00CA69E8"/>
    <w:rsid w:val="00CB7713"/>
    <w:rsid w:val="00D16B6C"/>
    <w:rsid w:val="00D37CC9"/>
    <w:rsid w:val="00D406A0"/>
    <w:rsid w:val="00D83872"/>
    <w:rsid w:val="00D94E76"/>
    <w:rsid w:val="00DA259D"/>
    <w:rsid w:val="00DD5DB6"/>
    <w:rsid w:val="00DF451D"/>
    <w:rsid w:val="00E004B1"/>
    <w:rsid w:val="00E41E2F"/>
    <w:rsid w:val="00E704E3"/>
    <w:rsid w:val="00EB68EE"/>
    <w:rsid w:val="00EC53F6"/>
    <w:rsid w:val="00EC7135"/>
    <w:rsid w:val="00F47BA7"/>
    <w:rsid w:val="00F47E73"/>
    <w:rsid w:val="00F82464"/>
    <w:rsid w:val="00F9246E"/>
    <w:rsid w:val="00FA7C55"/>
    <w:rsid w:val="00FD4BAC"/>
    <w:rsid w:val="00FD4BBF"/>
    <w:rsid w:val="00FE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27549"/>
  <w15:chartTrackingRefBased/>
  <w15:docId w15:val="{4460A376-E53E-E54F-A9E2-19AC446E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8E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68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A7C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F4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451D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4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451D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23EC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3EC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 Z</cp:lastModifiedBy>
  <cp:revision>9</cp:revision>
  <dcterms:created xsi:type="dcterms:W3CDTF">2020-03-07T16:47:00Z</dcterms:created>
  <dcterms:modified xsi:type="dcterms:W3CDTF">2020-06-22T13:45:00Z</dcterms:modified>
</cp:coreProperties>
</file>